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60956" w14:textId="7DB2EBFD" w:rsidR="0067701E" w:rsidRPr="00D51D32" w:rsidRDefault="0067701E" w:rsidP="002242F9">
      <w:pPr>
        <w:rPr>
          <w:b/>
          <w:sz w:val="36"/>
        </w:rPr>
      </w:pPr>
      <w:bookmarkStart w:id="0" w:name="_GoBack"/>
      <w:bookmarkEnd w:id="0"/>
      <w:r w:rsidRPr="00D51D32">
        <w:rPr>
          <w:b/>
          <w:sz w:val="36"/>
        </w:rPr>
        <w:t>Additional File</w:t>
      </w:r>
      <w:r w:rsidR="00DA44A8">
        <w:rPr>
          <w:b/>
          <w:sz w:val="36"/>
        </w:rPr>
        <w:t xml:space="preserve"> 1</w:t>
      </w:r>
    </w:p>
    <w:p w14:paraId="40A2006E" w14:textId="77777777" w:rsidR="0067701E" w:rsidRDefault="0067701E" w:rsidP="002242F9"/>
    <w:p w14:paraId="21F765FD" w14:textId="58E70E1B" w:rsidR="0067701E" w:rsidRDefault="005378BB" w:rsidP="0067701E">
      <w:pPr>
        <w:jc w:val="center"/>
      </w:pPr>
      <w:r w:rsidRPr="005378BB">
        <w:rPr>
          <w:noProof/>
          <w:lang w:val="en-IN" w:eastAsia="en-IN"/>
        </w:rPr>
        <w:drawing>
          <wp:inline distT="0" distB="0" distL="0" distR="0" wp14:anchorId="331512F4" wp14:editId="6085F71F">
            <wp:extent cx="5212660" cy="6128774"/>
            <wp:effectExtent l="0" t="0" r="762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0547" cy="6138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4BC67" w14:textId="2865795F" w:rsidR="0067701E" w:rsidRDefault="0067701E" w:rsidP="002242F9">
      <w:r w:rsidRPr="0067701E">
        <w:rPr>
          <w:b/>
        </w:rPr>
        <w:t xml:space="preserve">Figure </w:t>
      </w:r>
      <w:r w:rsidR="00DA44A8">
        <w:rPr>
          <w:b/>
        </w:rPr>
        <w:t>S</w:t>
      </w:r>
      <w:r w:rsidRPr="0067701E">
        <w:rPr>
          <w:b/>
        </w:rPr>
        <w:t>1</w:t>
      </w:r>
      <w:r>
        <w:t xml:space="preserve">: </w:t>
      </w:r>
      <w:r>
        <w:rPr>
          <w:b/>
          <w:i/>
        </w:rPr>
        <w:t>A</w:t>
      </w:r>
      <w:r w:rsidRPr="0067701E">
        <w:t>, Locations of optical fiber</w:t>
      </w:r>
      <w:r w:rsidR="005378BB">
        <w:t xml:space="preserve"> tips to deliver laser into </w:t>
      </w:r>
      <w:proofErr w:type="spellStart"/>
      <w:r w:rsidR="005378BB">
        <w:t>dl</w:t>
      </w:r>
      <w:r w:rsidRPr="0067701E">
        <w:t>PAG</w:t>
      </w:r>
      <w:proofErr w:type="spellEnd"/>
      <w:r w:rsidRPr="0067701E">
        <w:t xml:space="preserve"> (cyan dots) or </w:t>
      </w:r>
      <w:proofErr w:type="spellStart"/>
      <w:r w:rsidRPr="0067701E">
        <w:t>vlPAG</w:t>
      </w:r>
      <w:proofErr w:type="spellEnd"/>
      <w:r w:rsidRPr="0067701E">
        <w:t xml:space="preserve"> (orange dots).</w:t>
      </w:r>
      <w:r w:rsidR="00637333" w:rsidRPr="00637333">
        <w:rPr>
          <w:b/>
          <w:i/>
        </w:rPr>
        <w:t xml:space="preserve"> </w:t>
      </w:r>
      <w:r w:rsidR="00637333" w:rsidRPr="0067701E">
        <w:t>Locations of optical fiber</w:t>
      </w:r>
      <w:r w:rsidR="00637333">
        <w:t xml:space="preserve"> tips to deliver laser into </w:t>
      </w:r>
      <w:proofErr w:type="spellStart"/>
      <w:r w:rsidR="00637333">
        <w:t>dl</w:t>
      </w:r>
      <w:r w:rsidR="00637333" w:rsidRPr="0067701E">
        <w:t>PAG</w:t>
      </w:r>
      <w:proofErr w:type="spellEnd"/>
      <w:r w:rsidR="00637333">
        <w:t xml:space="preserve"> to manipulate </w:t>
      </w:r>
      <w:proofErr w:type="spellStart"/>
      <w:r w:rsidR="00637333">
        <w:t>aPVT</w:t>
      </w:r>
      <w:proofErr w:type="spellEnd"/>
      <w:r w:rsidR="00637333">
        <w:t xml:space="preserve"> (B), CM (C) and </w:t>
      </w:r>
      <w:proofErr w:type="spellStart"/>
      <w:r w:rsidR="00637333">
        <w:t>pPVT</w:t>
      </w:r>
      <w:proofErr w:type="spellEnd"/>
      <w:r w:rsidR="00637333">
        <w:t xml:space="preserve"> (D) projecting </w:t>
      </w:r>
      <w:proofErr w:type="spellStart"/>
      <w:r w:rsidR="00637333">
        <w:t>dlPAG</w:t>
      </w:r>
      <w:proofErr w:type="spellEnd"/>
      <w:r w:rsidR="00637333">
        <w:t xml:space="preserve"> neurons. Overlap=</w:t>
      </w:r>
      <w:r w:rsidR="00637333" w:rsidRPr="0067701E">
        <w:t>cyan dots</w:t>
      </w:r>
      <w:r w:rsidR="00637333">
        <w:t>, Offset=red dots, GFP=green dots.</w:t>
      </w:r>
      <w:r w:rsidR="00637333" w:rsidRPr="0067701E">
        <w:t xml:space="preserve"> </w:t>
      </w:r>
    </w:p>
    <w:p w14:paraId="7202154F" w14:textId="77777777" w:rsidR="00C57BF3" w:rsidRDefault="00C57BF3" w:rsidP="00DB19A6">
      <w:pPr>
        <w:rPr>
          <w:b/>
          <w:color w:val="0070C0"/>
          <w:sz w:val="28"/>
        </w:rPr>
      </w:pPr>
    </w:p>
    <w:p w14:paraId="54F865BB" w14:textId="77777777" w:rsidR="00C57BF3" w:rsidRDefault="00C57BF3" w:rsidP="00DB19A6">
      <w:pPr>
        <w:rPr>
          <w:b/>
          <w:color w:val="0070C0"/>
          <w:sz w:val="28"/>
        </w:rPr>
      </w:pPr>
    </w:p>
    <w:sectPr w:rsidR="00C57BF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9D457" w16cex:dateUtc="2021-07-02T09:07:00Z"/>
  <w16cex:commentExtensible w16cex:durableId="2489D631" w16cex:dateUtc="2021-07-02T09:15:00Z"/>
  <w16cex:commentExtensible w16cex:durableId="2489D748" w16cex:dateUtc="2021-07-02T09:19:00Z"/>
  <w16cex:commentExtensible w16cex:durableId="2489D773" w16cex:dateUtc="2021-07-02T09:20:00Z"/>
  <w16cex:commentExtensible w16cex:durableId="24842C8C" w16cex:dateUtc="2021-06-28T02:10:00Z"/>
  <w16cex:commentExtensible w16cex:durableId="24842C51" w16cex:dateUtc="2021-06-28T02:09:00Z"/>
  <w16cex:commentExtensible w16cex:durableId="24842CAD" w16cex:dateUtc="2021-06-28T02:10:00Z"/>
  <w16cex:commentExtensible w16cex:durableId="2489DA59" w16cex:dateUtc="2021-07-02T09:32:00Z"/>
  <w16cex:commentExtensible w16cex:durableId="2489DBBD" w16cex:dateUtc="2021-07-02T09:38:00Z"/>
  <w16cex:commentExtensible w16cex:durableId="2489DBC3" w16cex:dateUtc="2021-07-02T09:38:00Z"/>
  <w16cex:commentExtensible w16cex:durableId="2489DC32" w16cex:dateUtc="2021-07-02T09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BE8215" w16cid:durableId="2489D457"/>
  <w16cid:commentId w16cid:paraId="1BB15BF7" w16cid:durableId="2489D631"/>
  <w16cid:commentId w16cid:paraId="53BC2F1C" w16cid:durableId="2489D748"/>
  <w16cid:commentId w16cid:paraId="52246310" w16cid:durableId="2489D773"/>
  <w16cid:commentId w16cid:paraId="6EE6FDC0" w16cid:durableId="24842C8C"/>
  <w16cid:commentId w16cid:paraId="4C54E798" w16cid:durableId="2489D376"/>
  <w16cid:commentId w16cid:paraId="13A1A299" w16cid:durableId="24842C51"/>
  <w16cid:commentId w16cid:paraId="6383F91C" w16cid:durableId="2489D378"/>
  <w16cid:commentId w16cid:paraId="75F2C1CE" w16cid:durableId="24842CAD"/>
  <w16cid:commentId w16cid:paraId="1379C70A" w16cid:durableId="2489D37A"/>
  <w16cid:commentId w16cid:paraId="663A97C8" w16cid:durableId="2489DA59"/>
  <w16cid:commentId w16cid:paraId="371C9004" w16cid:durableId="24842640"/>
  <w16cid:commentId w16cid:paraId="12D65A6C" w16cid:durableId="2489D37C"/>
  <w16cid:commentId w16cid:paraId="3B6EC9BC" w16cid:durableId="2489DBBD"/>
  <w16cid:commentId w16cid:paraId="318B3F26" w16cid:durableId="2489D37D"/>
  <w16cid:commentId w16cid:paraId="5D8637CE" w16cid:durableId="2489DBC3"/>
  <w16cid:commentId w16cid:paraId="6CB50B67" w16cid:durableId="2489D37E"/>
  <w16cid:commentId w16cid:paraId="7D8923AD" w16cid:durableId="2489DC32"/>
  <w16cid:commentId w16cid:paraId="17368912" w16cid:durableId="2489D37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271069" w14:textId="77777777" w:rsidR="005951F7" w:rsidRDefault="005951F7" w:rsidP="000B6995">
      <w:pPr>
        <w:spacing w:after="0" w:line="240" w:lineRule="auto"/>
      </w:pPr>
      <w:r>
        <w:separator/>
      </w:r>
    </w:p>
  </w:endnote>
  <w:endnote w:type="continuationSeparator" w:id="0">
    <w:p w14:paraId="593A9F40" w14:textId="77777777" w:rsidR="005951F7" w:rsidRDefault="005951F7" w:rsidP="000B6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3965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6630BC" w14:textId="27DCCD2B" w:rsidR="004E5ED4" w:rsidRDefault="004E5E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44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6B80CC" w14:textId="77777777" w:rsidR="004E5ED4" w:rsidRDefault="004E5E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53E05B" w14:textId="77777777" w:rsidR="005951F7" w:rsidRDefault="005951F7" w:rsidP="000B6995">
      <w:pPr>
        <w:spacing w:after="0" w:line="240" w:lineRule="auto"/>
      </w:pPr>
      <w:r>
        <w:separator/>
      </w:r>
    </w:p>
  </w:footnote>
  <w:footnote w:type="continuationSeparator" w:id="0">
    <w:p w14:paraId="70CA7CBA" w14:textId="77777777" w:rsidR="005951F7" w:rsidRDefault="005951F7" w:rsidP="000B69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C54EE5"/>
    <w:multiLevelType w:val="hybridMultilevel"/>
    <w:tmpl w:val="269481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AB2A18"/>
    <w:multiLevelType w:val="hybridMultilevel"/>
    <w:tmpl w:val="39F86D42"/>
    <w:lvl w:ilvl="0" w:tplc="239EC8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w0xds05exdt9jedten52zesav9vs00vxtw2&quot;&gt;Orals_library Copy_12_14_17&lt;record-ids&gt;&lt;item&gt;101&lt;/item&gt;&lt;item&gt;186&lt;/item&gt;&lt;item&gt;211&lt;/item&gt;&lt;item&gt;283&lt;/item&gt;&lt;item&gt;367&lt;/item&gt;&lt;item&gt;663&lt;/item&gt;&lt;item&gt;667&lt;/item&gt;&lt;item&gt;701&lt;/item&gt;&lt;item&gt;887&lt;/item&gt;&lt;item&gt;1393&lt;/item&gt;&lt;item&gt;1468&lt;/item&gt;&lt;item&gt;1469&lt;/item&gt;&lt;item&gt;2639&lt;/item&gt;&lt;item&gt;2802&lt;/item&gt;&lt;item&gt;3271&lt;/item&gt;&lt;item&gt;3543&lt;/item&gt;&lt;item&gt;4173&lt;/item&gt;&lt;item&gt;4347&lt;/item&gt;&lt;item&gt;4350&lt;/item&gt;&lt;item&gt;4352&lt;/item&gt;&lt;item&gt;4375&lt;/item&gt;&lt;item&gt;4491&lt;/item&gt;&lt;item&gt;4492&lt;/item&gt;&lt;item&gt;4495&lt;/item&gt;&lt;item&gt;5357&lt;/item&gt;&lt;item&gt;5365&lt;/item&gt;&lt;item&gt;5568&lt;/item&gt;&lt;item&gt;5846&lt;/item&gt;&lt;item&gt;5853&lt;/item&gt;&lt;item&gt;5855&lt;/item&gt;&lt;item&gt;6038&lt;/item&gt;&lt;item&gt;6210&lt;/item&gt;&lt;item&gt;6313&lt;/item&gt;&lt;item&gt;6440&lt;/item&gt;&lt;item&gt;6462&lt;/item&gt;&lt;item&gt;6492&lt;/item&gt;&lt;item&gt;6493&lt;/item&gt;&lt;item&gt;6494&lt;/item&gt;&lt;item&gt;6496&lt;/item&gt;&lt;item&gt;6503&lt;/item&gt;&lt;item&gt;6509&lt;/item&gt;&lt;item&gt;6511&lt;/item&gt;&lt;item&gt;6512&lt;/item&gt;&lt;item&gt;6513&lt;/item&gt;&lt;item&gt;6515&lt;/item&gt;&lt;item&gt;6517&lt;/item&gt;&lt;/record-ids&gt;&lt;/item&gt;&lt;/Libraries&gt;"/>
  </w:docVars>
  <w:rsids>
    <w:rsidRoot w:val="00E645FA"/>
    <w:rsid w:val="0001063D"/>
    <w:rsid w:val="00013E1B"/>
    <w:rsid w:val="00037D7F"/>
    <w:rsid w:val="0004740B"/>
    <w:rsid w:val="0008695F"/>
    <w:rsid w:val="00086D35"/>
    <w:rsid w:val="00093F89"/>
    <w:rsid w:val="000A28C0"/>
    <w:rsid w:val="000A41FF"/>
    <w:rsid w:val="000B0E27"/>
    <w:rsid w:val="000B6955"/>
    <w:rsid w:val="000B6995"/>
    <w:rsid w:val="000D1395"/>
    <w:rsid w:val="000E0582"/>
    <w:rsid w:val="000F0F25"/>
    <w:rsid w:val="00101C42"/>
    <w:rsid w:val="00103C5C"/>
    <w:rsid w:val="00121381"/>
    <w:rsid w:val="00133E42"/>
    <w:rsid w:val="00141725"/>
    <w:rsid w:val="001447BB"/>
    <w:rsid w:val="00167505"/>
    <w:rsid w:val="0017774F"/>
    <w:rsid w:val="001A0D60"/>
    <w:rsid w:val="001E583F"/>
    <w:rsid w:val="001F7518"/>
    <w:rsid w:val="00201692"/>
    <w:rsid w:val="002242F9"/>
    <w:rsid w:val="00225433"/>
    <w:rsid w:val="002340E0"/>
    <w:rsid w:val="002344A5"/>
    <w:rsid w:val="002411AE"/>
    <w:rsid w:val="002665A4"/>
    <w:rsid w:val="0026673B"/>
    <w:rsid w:val="00274C9A"/>
    <w:rsid w:val="002A712F"/>
    <w:rsid w:val="002A7A80"/>
    <w:rsid w:val="002B555F"/>
    <w:rsid w:val="002F3D55"/>
    <w:rsid w:val="00310E84"/>
    <w:rsid w:val="00313A01"/>
    <w:rsid w:val="00321677"/>
    <w:rsid w:val="00324D04"/>
    <w:rsid w:val="003342D4"/>
    <w:rsid w:val="00362C39"/>
    <w:rsid w:val="00364183"/>
    <w:rsid w:val="00367923"/>
    <w:rsid w:val="003771AC"/>
    <w:rsid w:val="00386B81"/>
    <w:rsid w:val="003A3320"/>
    <w:rsid w:val="003B2A7C"/>
    <w:rsid w:val="003E175F"/>
    <w:rsid w:val="00420D83"/>
    <w:rsid w:val="00445F6E"/>
    <w:rsid w:val="004535A2"/>
    <w:rsid w:val="00461A28"/>
    <w:rsid w:val="004729D4"/>
    <w:rsid w:val="0047351D"/>
    <w:rsid w:val="0047569A"/>
    <w:rsid w:val="00480FE4"/>
    <w:rsid w:val="00491FBD"/>
    <w:rsid w:val="004A7A91"/>
    <w:rsid w:val="004E0267"/>
    <w:rsid w:val="004E5EAC"/>
    <w:rsid w:val="004E5ED4"/>
    <w:rsid w:val="004F0E5C"/>
    <w:rsid w:val="00515E25"/>
    <w:rsid w:val="00530E95"/>
    <w:rsid w:val="00532C62"/>
    <w:rsid w:val="005378BB"/>
    <w:rsid w:val="00565175"/>
    <w:rsid w:val="00594D92"/>
    <w:rsid w:val="005951F7"/>
    <w:rsid w:val="005A1A4C"/>
    <w:rsid w:val="005B1E7F"/>
    <w:rsid w:val="005B34AD"/>
    <w:rsid w:val="005B6AAD"/>
    <w:rsid w:val="005C7AE0"/>
    <w:rsid w:val="005D25A5"/>
    <w:rsid w:val="005D3BD3"/>
    <w:rsid w:val="005F2BCF"/>
    <w:rsid w:val="00626D54"/>
    <w:rsid w:val="006370E4"/>
    <w:rsid w:val="00637333"/>
    <w:rsid w:val="00644BF4"/>
    <w:rsid w:val="0065079B"/>
    <w:rsid w:val="0067701E"/>
    <w:rsid w:val="006A1F65"/>
    <w:rsid w:val="006C3CCE"/>
    <w:rsid w:val="006C6C54"/>
    <w:rsid w:val="006E19F1"/>
    <w:rsid w:val="007000CB"/>
    <w:rsid w:val="00700227"/>
    <w:rsid w:val="00712642"/>
    <w:rsid w:val="00713760"/>
    <w:rsid w:val="00713E6E"/>
    <w:rsid w:val="00724883"/>
    <w:rsid w:val="00727955"/>
    <w:rsid w:val="00743650"/>
    <w:rsid w:val="00751595"/>
    <w:rsid w:val="007741D4"/>
    <w:rsid w:val="0078444B"/>
    <w:rsid w:val="007951BD"/>
    <w:rsid w:val="00805541"/>
    <w:rsid w:val="00811E7D"/>
    <w:rsid w:val="008140D1"/>
    <w:rsid w:val="00816E54"/>
    <w:rsid w:val="00834F36"/>
    <w:rsid w:val="00843122"/>
    <w:rsid w:val="008676F9"/>
    <w:rsid w:val="008879EE"/>
    <w:rsid w:val="008905B9"/>
    <w:rsid w:val="008A0FE8"/>
    <w:rsid w:val="008A1CAE"/>
    <w:rsid w:val="008B1180"/>
    <w:rsid w:val="008B4CC8"/>
    <w:rsid w:val="008B52C9"/>
    <w:rsid w:val="008C3153"/>
    <w:rsid w:val="008D6D44"/>
    <w:rsid w:val="008F61C0"/>
    <w:rsid w:val="00910D25"/>
    <w:rsid w:val="009215BB"/>
    <w:rsid w:val="0093249C"/>
    <w:rsid w:val="009D2DD5"/>
    <w:rsid w:val="009E6814"/>
    <w:rsid w:val="009F4EDC"/>
    <w:rsid w:val="00A03AC0"/>
    <w:rsid w:val="00A326E8"/>
    <w:rsid w:val="00A35113"/>
    <w:rsid w:val="00A64FFD"/>
    <w:rsid w:val="00A739AE"/>
    <w:rsid w:val="00A77895"/>
    <w:rsid w:val="00A77AB8"/>
    <w:rsid w:val="00A81744"/>
    <w:rsid w:val="00A9130C"/>
    <w:rsid w:val="00AA0324"/>
    <w:rsid w:val="00AA46EB"/>
    <w:rsid w:val="00AF21CB"/>
    <w:rsid w:val="00B338B4"/>
    <w:rsid w:val="00B37072"/>
    <w:rsid w:val="00B40A99"/>
    <w:rsid w:val="00B45D33"/>
    <w:rsid w:val="00B56442"/>
    <w:rsid w:val="00B63635"/>
    <w:rsid w:val="00B75EA0"/>
    <w:rsid w:val="00B862C8"/>
    <w:rsid w:val="00BA1282"/>
    <w:rsid w:val="00BA3F81"/>
    <w:rsid w:val="00BB2175"/>
    <w:rsid w:val="00BC4434"/>
    <w:rsid w:val="00C022D6"/>
    <w:rsid w:val="00C315FF"/>
    <w:rsid w:val="00C53AAD"/>
    <w:rsid w:val="00C57BF3"/>
    <w:rsid w:val="00C814F9"/>
    <w:rsid w:val="00C85249"/>
    <w:rsid w:val="00C919BA"/>
    <w:rsid w:val="00C96FE6"/>
    <w:rsid w:val="00CC317E"/>
    <w:rsid w:val="00CD6FE6"/>
    <w:rsid w:val="00CE2EE6"/>
    <w:rsid w:val="00D032AC"/>
    <w:rsid w:val="00D12543"/>
    <w:rsid w:val="00D326AC"/>
    <w:rsid w:val="00D3584F"/>
    <w:rsid w:val="00D429A4"/>
    <w:rsid w:val="00D51D32"/>
    <w:rsid w:val="00D5556E"/>
    <w:rsid w:val="00D6145E"/>
    <w:rsid w:val="00D91836"/>
    <w:rsid w:val="00DA44A8"/>
    <w:rsid w:val="00DA6B97"/>
    <w:rsid w:val="00DB19A6"/>
    <w:rsid w:val="00DC2258"/>
    <w:rsid w:val="00DD2A6E"/>
    <w:rsid w:val="00E23DE7"/>
    <w:rsid w:val="00E426C9"/>
    <w:rsid w:val="00E473B0"/>
    <w:rsid w:val="00E645FA"/>
    <w:rsid w:val="00E912A3"/>
    <w:rsid w:val="00E9227D"/>
    <w:rsid w:val="00EA7E69"/>
    <w:rsid w:val="00EC5199"/>
    <w:rsid w:val="00F07C4B"/>
    <w:rsid w:val="00F22359"/>
    <w:rsid w:val="00F4271D"/>
    <w:rsid w:val="00F54E63"/>
    <w:rsid w:val="00F704B5"/>
    <w:rsid w:val="00F70594"/>
    <w:rsid w:val="00FA17FE"/>
    <w:rsid w:val="00FB7EDC"/>
    <w:rsid w:val="00FD0355"/>
    <w:rsid w:val="00FE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3ABF14"/>
  <w15:chartTrackingRefBased/>
  <w15:docId w15:val="{653554BE-E05C-478A-A8A5-9F11D0FEE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5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249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2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49C"/>
    <w:rPr>
      <w:rFonts w:ascii="Segoe UI" w:hAnsi="Segoe UI" w:cs="Segoe UI"/>
      <w:sz w:val="18"/>
      <w:szCs w:val="18"/>
    </w:rPr>
  </w:style>
  <w:style w:type="character" w:customStyle="1" w:styleId="nova-v-person-inline-itemfullname">
    <w:name w:val="nova-v-person-inline-item__fullname"/>
    <w:basedOn w:val="DefaultParagraphFont"/>
    <w:rsid w:val="00B40A99"/>
  </w:style>
  <w:style w:type="paragraph" w:styleId="Header">
    <w:name w:val="header"/>
    <w:basedOn w:val="Normal"/>
    <w:link w:val="HeaderChar"/>
    <w:uiPriority w:val="99"/>
    <w:unhideWhenUsed/>
    <w:rsid w:val="000B6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995"/>
  </w:style>
  <w:style w:type="paragraph" w:styleId="Footer">
    <w:name w:val="footer"/>
    <w:basedOn w:val="Normal"/>
    <w:link w:val="FooterChar"/>
    <w:uiPriority w:val="99"/>
    <w:unhideWhenUsed/>
    <w:rsid w:val="000B6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99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2C6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2C62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04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3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7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4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5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3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2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Maria Flora V.</cp:lastModifiedBy>
  <cp:revision>2</cp:revision>
  <cp:lastPrinted>2021-08-18T22:44:00Z</cp:lastPrinted>
  <dcterms:created xsi:type="dcterms:W3CDTF">2021-08-25T11:33:00Z</dcterms:created>
  <dcterms:modified xsi:type="dcterms:W3CDTF">2021-08-25T11:33:00Z</dcterms:modified>
</cp:coreProperties>
</file>